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72" w:tblpY="2046"/>
        <w:tblW w:w="382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8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2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S at 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nth</w:t>
            </w: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-</w:t>
            </w: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reatment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2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Wang et al. 2023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.6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i et al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2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a et al. 20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.7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u et al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2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hen et al. 2021</w:t>
            </w:r>
          </w:p>
        </w:tc>
        <w:tc>
          <w:tcPr>
            <w:tcW w:w="876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13%</w:t>
            </w:r>
          </w:p>
        </w:tc>
      </w:tr>
    </w:tbl>
    <w:p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Sensitivity analysis of</w:t>
      </w:r>
      <w:r>
        <w:rPr>
          <w:rFonts w:hint="eastAsia"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VAS at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nth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t-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eatment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lM2NhYWQyMTU2ZTE5ZjZhYmNmMjYyMzYxNTU1ZTYifQ=="/>
  </w:docVars>
  <w:rsids>
    <w:rsidRoot w:val="00973B2E"/>
    <w:rsid w:val="001703CB"/>
    <w:rsid w:val="009438F2"/>
    <w:rsid w:val="00973B2E"/>
    <w:rsid w:val="0DDB3F5A"/>
    <w:rsid w:val="220952EB"/>
    <w:rsid w:val="252879AA"/>
    <w:rsid w:val="3A5E0AEA"/>
    <w:rsid w:val="4A2F43A2"/>
    <w:rsid w:val="7D7B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05</Characters>
  <Lines>1</Lines>
  <Paragraphs>1</Paragraphs>
  <TotalTime>0</TotalTime>
  <ScaleCrop>false</ScaleCrop>
  <LinksUpToDate>false</LinksUpToDate>
  <CharactersWithSpaces>23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2:25:00Z</dcterms:created>
  <dc:creator>Administrator</dc:creator>
  <cp:lastModifiedBy>奇奇</cp:lastModifiedBy>
  <dcterms:modified xsi:type="dcterms:W3CDTF">2023-12-28T15:40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CC57E96941E4FD2827F9932C8C1232B_12</vt:lpwstr>
  </property>
</Properties>
</file>